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77C7D" w14:textId="77777777" w:rsidR="00ED4D4F" w:rsidRDefault="00ED4D4F" w:rsidP="00A37377">
      <w:pPr>
        <w:rPr>
          <w:rFonts w:asciiTheme="majorBidi" w:hAnsiTheme="majorBidi" w:cstheme="majorBidi"/>
          <w:b/>
          <w:bCs/>
        </w:rPr>
      </w:pPr>
    </w:p>
    <w:p w14:paraId="5851586A" w14:textId="33F0F819" w:rsidR="00A37377" w:rsidRDefault="00B5447C" w:rsidP="00ED4D4F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b/>
          <w:bCs/>
        </w:rPr>
        <w:t>Supplementary</w:t>
      </w:r>
      <w:r w:rsidR="00A37377" w:rsidRPr="0061695C">
        <w:rPr>
          <w:rFonts w:asciiTheme="majorBidi" w:hAnsiTheme="majorBidi" w:cstheme="majorBidi"/>
          <w:b/>
          <w:bCs/>
        </w:rPr>
        <w:t xml:space="preserve"> Table </w:t>
      </w:r>
      <w:r w:rsidR="00F63D39">
        <w:rPr>
          <w:rFonts w:asciiTheme="majorBidi" w:hAnsiTheme="majorBidi" w:cstheme="majorBidi"/>
          <w:b/>
          <w:bCs/>
        </w:rPr>
        <w:t>1</w:t>
      </w:r>
      <w:bookmarkStart w:id="0" w:name="_GoBack"/>
      <w:bookmarkEnd w:id="0"/>
      <w:r w:rsidR="0061695C">
        <w:rPr>
          <w:rFonts w:asciiTheme="majorBidi" w:hAnsiTheme="majorBidi" w:cstheme="majorBidi"/>
          <w:b/>
          <w:bCs/>
        </w:rPr>
        <w:t>.</w:t>
      </w:r>
      <w:r w:rsidR="00A37377" w:rsidRPr="00A37377">
        <w:rPr>
          <w:rFonts w:asciiTheme="majorBidi" w:hAnsiTheme="majorBidi" w:cstheme="majorBidi"/>
        </w:rPr>
        <w:t xml:space="preserve"> </w:t>
      </w:r>
      <w:r w:rsidR="00A37377" w:rsidRPr="0061695C">
        <w:rPr>
          <w:rFonts w:asciiTheme="majorBidi" w:hAnsiTheme="majorBidi" w:cstheme="majorBidi"/>
          <w:i/>
          <w:iCs/>
        </w:rPr>
        <w:t xml:space="preserve">Number of mice used </w:t>
      </w:r>
      <w:r w:rsidR="00AD7CE9">
        <w:rPr>
          <w:rFonts w:asciiTheme="majorBidi" w:hAnsiTheme="majorBidi" w:cstheme="majorBidi"/>
          <w:i/>
          <w:iCs/>
        </w:rPr>
        <w:t xml:space="preserve">in </w:t>
      </w:r>
      <w:r w:rsidR="00ED4D4F">
        <w:rPr>
          <w:rFonts w:asciiTheme="majorBidi" w:hAnsiTheme="majorBidi" w:cstheme="majorBidi"/>
          <w:i/>
          <w:iCs/>
        </w:rPr>
        <w:t>various experiments</w:t>
      </w:r>
      <w:r w:rsidR="00A37377" w:rsidRPr="0061695C">
        <w:rPr>
          <w:rFonts w:asciiTheme="majorBidi" w:hAnsiTheme="majorBidi" w:cstheme="majorBidi"/>
          <w:i/>
          <w:iCs/>
        </w:rPr>
        <w:t>.</w:t>
      </w:r>
    </w:p>
    <w:p w14:paraId="639D9CC9" w14:textId="28727252" w:rsidR="00ED4D4F" w:rsidRDefault="00ED4D4F" w:rsidP="00ED4D4F">
      <w:pPr>
        <w:rPr>
          <w:rFonts w:asciiTheme="majorBidi" w:hAnsiTheme="majorBidi" w:cstheme="majorBidi"/>
          <w:i/>
          <w:iCs/>
        </w:rPr>
      </w:pPr>
    </w:p>
    <w:p w14:paraId="4998701B" w14:textId="321CBD4B" w:rsidR="00ED4D4F" w:rsidRDefault="00ED4D4F" w:rsidP="00ED4D4F">
      <w:pPr>
        <w:rPr>
          <w:rFonts w:asciiTheme="majorBidi" w:hAnsiTheme="majorBidi" w:cstheme="majorBidi"/>
          <w:i/>
          <w:iCs/>
          <w:color w:val="000000" w:themeColor="text1"/>
          <w:kern w:val="24"/>
        </w:rPr>
      </w:pPr>
      <w:r>
        <w:rPr>
          <w:rFonts w:asciiTheme="majorBidi" w:hAnsiTheme="majorBidi" w:cstheme="majorBidi"/>
          <w:i/>
          <w:iCs/>
        </w:rPr>
        <w:t xml:space="preserve">Figure 1: </w:t>
      </w:r>
      <w:r w:rsidRPr="003165C9">
        <w:rPr>
          <w:rFonts w:asciiTheme="majorBidi" w:hAnsiTheme="majorBidi" w:cstheme="majorBidi"/>
          <w:i/>
          <w:iCs/>
          <w:color w:val="000000" w:themeColor="text1"/>
          <w:kern w:val="24"/>
        </w:rPr>
        <w:t xml:space="preserve">Expression of </w:t>
      </w:r>
      <w:proofErr w:type="spellStart"/>
      <w:r w:rsidRPr="003165C9">
        <w:rPr>
          <w:rFonts w:asciiTheme="majorBidi" w:hAnsiTheme="majorBidi" w:cstheme="majorBidi"/>
          <w:i/>
          <w:iCs/>
          <w:color w:val="000000" w:themeColor="text1"/>
          <w:kern w:val="24"/>
        </w:rPr>
        <w:t>GFP</w:t>
      </w:r>
      <w:proofErr w:type="spellEnd"/>
      <w:r w:rsidRPr="003165C9">
        <w:rPr>
          <w:rFonts w:asciiTheme="majorBidi" w:hAnsiTheme="majorBidi" w:cstheme="majorBidi"/>
          <w:i/>
          <w:iCs/>
          <w:color w:val="000000" w:themeColor="text1"/>
          <w:kern w:val="24"/>
        </w:rPr>
        <w:t xml:space="preserve"> in </w:t>
      </w:r>
      <w:proofErr w:type="spellStart"/>
      <w:r w:rsidRPr="003165C9">
        <w:rPr>
          <w:rFonts w:asciiTheme="majorBidi" w:hAnsiTheme="majorBidi" w:cstheme="majorBidi"/>
          <w:i/>
          <w:iCs/>
          <w:color w:val="000000" w:themeColor="text1"/>
          <w:kern w:val="24"/>
        </w:rPr>
        <w:t>pancreata</w:t>
      </w:r>
      <w:proofErr w:type="spellEnd"/>
      <w:r w:rsidRPr="003165C9">
        <w:rPr>
          <w:rFonts w:asciiTheme="majorBidi" w:hAnsiTheme="majorBidi" w:cstheme="majorBidi"/>
          <w:i/>
          <w:iCs/>
          <w:color w:val="000000" w:themeColor="text1"/>
          <w:kern w:val="24"/>
        </w:rPr>
        <w:t xml:space="preserve"> from different mouse lines</w:t>
      </w:r>
    </w:p>
    <w:p w14:paraId="1396A9E9" w14:textId="76221889" w:rsidR="00ED4D4F" w:rsidRDefault="00ED4D4F" w:rsidP="00ED4D4F">
      <w:pPr>
        <w:rPr>
          <w:rFonts w:asciiTheme="majorBidi" w:hAnsiTheme="majorBidi" w:cstheme="majorBidi"/>
          <w:i/>
          <w:iCs/>
          <w:color w:val="000000" w:themeColor="text1"/>
          <w:kern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7"/>
        <w:gridCol w:w="1463"/>
        <w:gridCol w:w="1134"/>
        <w:gridCol w:w="1880"/>
        <w:gridCol w:w="2782"/>
      </w:tblGrid>
      <w:tr w:rsidR="00ED4D4F" w:rsidRPr="00A37377" w14:paraId="735EEAD7" w14:textId="77777777" w:rsidTr="00046FA6">
        <w:tc>
          <w:tcPr>
            <w:tcW w:w="1070" w:type="pct"/>
            <w:tcBorders>
              <w:tl2br w:val="single" w:sz="4" w:space="0" w:color="auto"/>
            </w:tcBorders>
          </w:tcPr>
          <w:p w14:paraId="41690D59" w14:textId="77777777" w:rsidR="00ED4D4F" w:rsidRPr="00A37377" w:rsidRDefault="00ED4D4F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Mice</w:t>
            </w:r>
          </w:p>
          <w:p w14:paraId="7631F861" w14:textId="77777777" w:rsidR="00ED4D4F" w:rsidRPr="00A37377" w:rsidRDefault="00ED4D4F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Time points</w:t>
            </w:r>
          </w:p>
        </w:tc>
        <w:tc>
          <w:tcPr>
            <w:tcW w:w="792" w:type="pct"/>
          </w:tcPr>
          <w:p w14:paraId="76129466" w14:textId="77777777" w:rsidR="00ED4D4F" w:rsidRPr="00A37377" w:rsidRDefault="00ED4D4F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614" w:type="pct"/>
          </w:tcPr>
          <w:p w14:paraId="41D4144D" w14:textId="77777777" w:rsidR="00ED4D4F" w:rsidRPr="00A37377" w:rsidRDefault="00ED4D4F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Vav1</w:t>
            </w:r>
          </w:p>
        </w:tc>
        <w:tc>
          <w:tcPr>
            <w:tcW w:w="1018" w:type="pct"/>
          </w:tcPr>
          <w:p w14:paraId="001BA292" w14:textId="77777777" w:rsidR="00ED4D4F" w:rsidRPr="00A37377" w:rsidRDefault="00ED4D4F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K-Ras</w:t>
            </w:r>
            <w:r w:rsidRPr="00A373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12D</w:t>
            </w:r>
          </w:p>
        </w:tc>
        <w:tc>
          <w:tcPr>
            <w:tcW w:w="1507" w:type="pct"/>
          </w:tcPr>
          <w:p w14:paraId="3F38714A" w14:textId="77777777" w:rsidR="00ED4D4F" w:rsidRPr="00A37377" w:rsidRDefault="00ED4D4F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K-Ras</w:t>
            </w:r>
            <w:r w:rsidRPr="00A373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12D</w:t>
            </w:r>
            <w:r w:rsidRPr="00A37377">
              <w:rPr>
                <w:rFonts w:asciiTheme="majorBidi" w:hAnsiTheme="majorBidi" w:cstheme="majorBidi"/>
                <w:sz w:val="24"/>
                <w:szCs w:val="24"/>
              </w:rPr>
              <w:t>/Vav1</w:t>
            </w:r>
          </w:p>
        </w:tc>
      </w:tr>
      <w:tr w:rsidR="00ED4D4F" w:rsidRPr="00A37377" w14:paraId="6970A8F1" w14:textId="77777777" w:rsidTr="00046FA6">
        <w:tc>
          <w:tcPr>
            <w:tcW w:w="1070" w:type="pct"/>
          </w:tcPr>
          <w:p w14:paraId="1B6422DC" w14:textId="77777777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1 month</w:t>
            </w:r>
          </w:p>
        </w:tc>
        <w:tc>
          <w:tcPr>
            <w:tcW w:w="792" w:type="pct"/>
          </w:tcPr>
          <w:p w14:paraId="6B9A02FF" w14:textId="4AE864A5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14" w:type="pct"/>
          </w:tcPr>
          <w:p w14:paraId="0E71EFDE" w14:textId="1F35CF36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8" w:type="pct"/>
          </w:tcPr>
          <w:p w14:paraId="440BDB9C" w14:textId="2AEF8664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07" w:type="pct"/>
          </w:tcPr>
          <w:p w14:paraId="15F4BFD9" w14:textId="1A8527B8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ED4D4F" w:rsidRPr="00A37377" w14:paraId="1AD0DEF2" w14:textId="77777777" w:rsidTr="00046FA6">
        <w:tc>
          <w:tcPr>
            <w:tcW w:w="1070" w:type="pct"/>
          </w:tcPr>
          <w:p w14:paraId="220E1FD6" w14:textId="77777777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2 months</w:t>
            </w:r>
          </w:p>
        </w:tc>
        <w:tc>
          <w:tcPr>
            <w:tcW w:w="792" w:type="pct"/>
          </w:tcPr>
          <w:p w14:paraId="12E81901" w14:textId="30159EB1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14" w:type="pct"/>
          </w:tcPr>
          <w:p w14:paraId="6D14010B" w14:textId="652BBF32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18" w:type="pct"/>
          </w:tcPr>
          <w:p w14:paraId="3379005A" w14:textId="34F66EDA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07" w:type="pct"/>
          </w:tcPr>
          <w:p w14:paraId="440F5230" w14:textId="52754089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D4D4F" w:rsidRPr="00A37377" w14:paraId="5ED9601A" w14:textId="77777777" w:rsidTr="00046FA6">
        <w:tc>
          <w:tcPr>
            <w:tcW w:w="1070" w:type="pct"/>
          </w:tcPr>
          <w:p w14:paraId="5A05A5C8" w14:textId="77777777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3.5 months</w:t>
            </w:r>
          </w:p>
        </w:tc>
        <w:tc>
          <w:tcPr>
            <w:tcW w:w="792" w:type="pct"/>
          </w:tcPr>
          <w:p w14:paraId="25B5C884" w14:textId="29086ACA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14" w:type="pct"/>
          </w:tcPr>
          <w:p w14:paraId="49DA4825" w14:textId="4BB43420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18" w:type="pct"/>
          </w:tcPr>
          <w:p w14:paraId="560E8543" w14:textId="592DC623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07" w:type="pct"/>
          </w:tcPr>
          <w:p w14:paraId="061B42AB" w14:textId="6398C07D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D4D4F" w:rsidRPr="00A37377" w14:paraId="7B9A5256" w14:textId="77777777" w:rsidTr="00046FA6">
        <w:tc>
          <w:tcPr>
            <w:tcW w:w="1070" w:type="pct"/>
          </w:tcPr>
          <w:p w14:paraId="5448B84F" w14:textId="77777777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5 months</w:t>
            </w:r>
          </w:p>
        </w:tc>
        <w:tc>
          <w:tcPr>
            <w:tcW w:w="792" w:type="pct"/>
          </w:tcPr>
          <w:p w14:paraId="04D39A00" w14:textId="6383AE8F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14" w:type="pct"/>
          </w:tcPr>
          <w:p w14:paraId="44C7A9AC" w14:textId="3CF092CB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8" w:type="pct"/>
          </w:tcPr>
          <w:p w14:paraId="3AC503C0" w14:textId="45452784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07" w:type="pct"/>
          </w:tcPr>
          <w:p w14:paraId="332DB58B" w14:textId="552DFA02" w:rsidR="00ED4D4F" w:rsidRPr="00A37377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ED4D4F" w14:paraId="6ADAF704" w14:textId="77777777" w:rsidTr="00046FA6">
        <w:tc>
          <w:tcPr>
            <w:tcW w:w="1070" w:type="pct"/>
          </w:tcPr>
          <w:p w14:paraId="6A5599F6" w14:textId="77777777" w:rsidR="00ED4D4F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months</w:t>
            </w:r>
          </w:p>
        </w:tc>
        <w:tc>
          <w:tcPr>
            <w:tcW w:w="792" w:type="pct"/>
          </w:tcPr>
          <w:p w14:paraId="710061C8" w14:textId="3B8EE078" w:rsidR="00ED4D4F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14" w:type="pct"/>
          </w:tcPr>
          <w:p w14:paraId="36B439AE" w14:textId="6623C483" w:rsidR="00ED4D4F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18" w:type="pct"/>
          </w:tcPr>
          <w:p w14:paraId="3B15A426" w14:textId="2308262E" w:rsidR="00ED4D4F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07" w:type="pct"/>
          </w:tcPr>
          <w:p w14:paraId="48471AC6" w14:textId="3BB43466" w:rsidR="00ED4D4F" w:rsidRDefault="00ED4D4F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</w:tbl>
    <w:p w14:paraId="40012C83" w14:textId="77777777" w:rsidR="00ED4D4F" w:rsidRDefault="00ED4D4F" w:rsidP="00ED4D4F">
      <w:pPr>
        <w:rPr>
          <w:rFonts w:asciiTheme="majorBidi" w:hAnsiTheme="majorBidi" w:cstheme="majorBidi"/>
          <w:i/>
          <w:iCs/>
        </w:rPr>
      </w:pPr>
    </w:p>
    <w:p w14:paraId="56EBA45D" w14:textId="77777777" w:rsidR="00ED4D4F" w:rsidRDefault="00ED4D4F" w:rsidP="00ED4D4F">
      <w:pPr>
        <w:rPr>
          <w:rFonts w:asciiTheme="majorBidi" w:hAnsiTheme="majorBidi" w:cstheme="majorBidi"/>
          <w:i/>
          <w:iCs/>
        </w:rPr>
      </w:pPr>
    </w:p>
    <w:p w14:paraId="4AF78123" w14:textId="77777777" w:rsidR="00AD7CE9" w:rsidRDefault="00ED4D4F" w:rsidP="00AD7CE9">
      <w:pPr>
        <w:spacing w:line="36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  <w:r>
        <w:rPr>
          <w:rFonts w:asciiTheme="majorBidi" w:hAnsiTheme="majorBidi" w:cstheme="majorBidi"/>
          <w:i/>
          <w:iCs/>
        </w:rPr>
        <w:t xml:space="preserve">Figure 4: </w:t>
      </w:r>
      <w:r w:rsidR="00AD7CE9" w:rsidRPr="003165C9">
        <w:rPr>
          <w:rFonts w:asciiTheme="majorBidi" w:hAnsiTheme="majorBidi" w:cstheme="majorBidi"/>
          <w:i/>
          <w:iCs/>
          <w:color w:val="000000" w:themeColor="text1"/>
        </w:rPr>
        <w:t>Proliferation of pancreatic cells from control, Vav1, K-Ras</w:t>
      </w:r>
      <w:r w:rsidR="00AD7CE9" w:rsidRPr="003165C9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G12D</w:t>
      </w:r>
      <w:r w:rsidR="00AD7CE9" w:rsidRPr="003165C9">
        <w:rPr>
          <w:rFonts w:asciiTheme="majorBidi" w:hAnsiTheme="majorBidi" w:cstheme="majorBidi"/>
          <w:i/>
          <w:iCs/>
          <w:color w:val="000000" w:themeColor="text1"/>
        </w:rPr>
        <w:t xml:space="preserve"> and K-Ras</w:t>
      </w:r>
      <w:r w:rsidR="00AD7CE9" w:rsidRPr="003165C9">
        <w:rPr>
          <w:rFonts w:asciiTheme="majorBidi" w:hAnsiTheme="majorBidi" w:cstheme="majorBidi"/>
          <w:i/>
          <w:iCs/>
          <w:color w:val="000000" w:themeColor="text1"/>
          <w:vertAlign w:val="superscript"/>
        </w:rPr>
        <w:t>G12D</w:t>
      </w:r>
      <w:r w:rsidR="00AD7CE9" w:rsidRPr="003165C9">
        <w:rPr>
          <w:rFonts w:asciiTheme="majorBidi" w:hAnsiTheme="majorBidi" w:cstheme="majorBidi"/>
          <w:i/>
          <w:iCs/>
          <w:color w:val="000000" w:themeColor="text1"/>
        </w:rPr>
        <w:t xml:space="preserve">/Vav1 mice. </w:t>
      </w:r>
    </w:p>
    <w:p w14:paraId="21224473" w14:textId="7F967AF2" w:rsidR="00A37377" w:rsidRPr="00A37377" w:rsidRDefault="00A37377" w:rsidP="00AD7CE9">
      <w:pPr>
        <w:rPr>
          <w:rFonts w:asciiTheme="majorBidi" w:hAnsiTheme="majorBidi" w:cstheme="majorBidi"/>
          <w:rtl/>
        </w:rPr>
      </w:pPr>
      <w:r w:rsidRPr="00A37377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7"/>
        <w:gridCol w:w="1463"/>
        <w:gridCol w:w="1134"/>
        <w:gridCol w:w="1880"/>
        <w:gridCol w:w="2782"/>
      </w:tblGrid>
      <w:tr w:rsidR="00A37377" w:rsidRPr="00A37377" w14:paraId="6D991EBC" w14:textId="77777777" w:rsidTr="00745D99">
        <w:tc>
          <w:tcPr>
            <w:tcW w:w="1070" w:type="pct"/>
            <w:tcBorders>
              <w:tl2br w:val="single" w:sz="4" w:space="0" w:color="auto"/>
            </w:tcBorders>
          </w:tcPr>
          <w:p w14:paraId="3AA8A5A7" w14:textId="77777777" w:rsidR="00A37377" w:rsidRPr="00A37377" w:rsidRDefault="00A37377" w:rsidP="00745D9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Mice</w:t>
            </w:r>
          </w:p>
          <w:p w14:paraId="72E7C225" w14:textId="77777777" w:rsidR="00A37377" w:rsidRPr="00A37377" w:rsidRDefault="00A37377" w:rsidP="00745D9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Time points</w:t>
            </w:r>
          </w:p>
        </w:tc>
        <w:tc>
          <w:tcPr>
            <w:tcW w:w="792" w:type="pct"/>
          </w:tcPr>
          <w:p w14:paraId="400FF469" w14:textId="77777777" w:rsidR="00A37377" w:rsidRPr="00A37377" w:rsidRDefault="00A37377" w:rsidP="00745D9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614" w:type="pct"/>
          </w:tcPr>
          <w:p w14:paraId="3F203A6F" w14:textId="77777777" w:rsidR="00A37377" w:rsidRPr="00A37377" w:rsidRDefault="00A37377" w:rsidP="00745D9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Vav1</w:t>
            </w:r>
          </w:p>
        </w:tc>
        <w:tc>
          <w:tcPr>
            <w:tcW w:w="1018" w:type="pct"/>
          </w:tcPr>
          <w:p w14:paraId="526E8971" w14:textId="77777777" w:rsidR="00A37377" w:rsidRPr="00A37377" w:rsidRDefault="00A37377" w:rsidP="00745D9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K-Ras</w:t>
            </w:r>
            <w:r w:rsidRPr="00A373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12D</w:t>
            </w:r>
          </w:p>
        </w:tc>
        <w:tc>
          <w:tcPr>
            <w:tcW w:w="1507" w:type="pct"/>
          </w:tcPr>
          <w:p w14:paraId="759B9B13" w14:textId="77777777" w:rsidR="00A37377" w:rsidRPr="00A37377" w:rsidRDefault="00A37377" w:rsidP="00745D9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K-Ras</w:t>
            </w:r>
            <w:r w:rsidRPr="00A373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12D</w:t>
            </w:r>
            <w:r w:rsidRPr="00A37377">
              <w:rPr>
                <w:rFonts w:asciiTheme="majorBidi" w:hAnsiTheme="majorBidi" w:cstheme="majorBidi"/>
                <w:sz w:val="24"/>
                <w:szCs w:val="24"/>
              </w:rPr>
              <w:t>/Vav1</w:t>
            </w:r>
          </w:p>
        </w:tc>
      </w:tr>
      <w:tr w:rsidR="00A37377" w:rsidRPr="00A37377" w14:paraId="28B06CC2" w14:textId="77777777" w:rsidTr="00745D99">
        <w:tc>
          <w:tcPr>
            <w:tcW w:w="1070" w:type="pct"/>
          </w:tcPr>
          <w:p w14:paraId="263D15CC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1 month</w:t>
            </w:r>
          </w:p>
        </w:tc>
        <w:tc>
          <w:tcPr>
            <w:tcW w:w="792" w:type="pct"/>
          </w:tcPr>
          <w:p w14:paraId="107A048F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14" w:type="pct"/>
          </w:tcPr>
          <w:p w14:paraId="340DA66F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18" w:type="pct"/>
          </w:tcPr>
          <w:p w14:paraId="0AB6CAEB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07" w:type="pct"/>
          </w:tcPr>
          <w:p w14:paraId="21933DA3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A37377" w:rsidRPr="00A37377" w14:paraId="37D132B0" w14:textId="77777777" w:rsidTr="00745D99">
        <w:tc>
          <w:tcPr>
            <w:tcW w:w="1070" w:type="pct"/>
          </w:tcPr>
          <w:p w14:paraId="13492073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2 months</w:t>
            </w:r>
          </w:p>
        </w:tc>
        <w:tc>
          <w:tcPr>
            <w:tcW w:w="792" w:type="pct"/>
          </w:tcPr>
          <w:p w14:paraId="776EAAAC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14" w:type="pct"/>
          </w:tcPr>
          <w:p w14:paraId="6B9692F3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18" w:type="pct"/>
          </w:tcPr>
          <w:p w14:paraId="0A9067E5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07" w:type="pct"/>
          </w:tcPr>
          <w:p w14:paraId="60EE7A28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A37377" w:rsidRPr="00A37377" w14:paraId="2707ACAB" w14:textId="77777777" w:rsidTr="00745D99">
        <w:tc>
          <w:tcPr>
            <w:tcW w:w="1070" w:type="pct"/>
          </w:tcPr>
          <w:p w14:paraId="6F9261D3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3.5 months</w:t>
            </w:r>
          </w:p>
        </w:tc>
        <w:tc>
          <w:tcPr>
            <w:tcW w:w="792" w:type="pct"/>
          </w:tcPr>
          <w:p w14:paraId="5DBFDE53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14" w:type="pct"/>
          </w:tcPr>
          <w:p w14:paraId="24C10DF7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18" w:type="pct"/>
          </w:tcPr>
          <w:p w14:paraId="1D418138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07" w:type="pct"/>
          </w:tcPr>
          <w:p w14:paraId="7506F591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A37377" w:rsidRPr="00A37377" w14:paraId="194A3203" w14:textId="77777777" w:rsidTr="00745D99">
        <w:tc>
          <w:tcPr>
            <w:tcW w:w="1070" w:type="pct"/>
          </w:tcPr>
          <w:p w14:paraId="6C77F2A9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5 months</w:t>
            </w:r>
          </w:p>
        </w:tc>
        <w:tc>
          <w:tcPr>
            <w:tcW w:w="792" w:type="pct"/>
          </w:tcPr>
          <w:p w14:paraId="50A535BB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14" w:type="pct"/>
          </w:tcPr>
          <w:p w14:paraId="6D0B15FB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18" w:type="pct"/>
          </w:tcPr>
          <w:p w14:paraId="5D573039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07" w:type="pct"/>
          </w:tcPr>
          <w:p w14:paraId="74E1E63A" w14:textId="77777777" w:rsidR="00A37377" w:rsidRP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A37377" w14:paraId="164DC08F" w14:textId="77777777" w:rsidTr="00745D99">
        <w:tc>
          <w:tcPr>
            <w:tcW w:w="1070" w:type="pct"/>
          </w:tcPr>
          <w:p w14:paraId="4E6D6924" w14:textId="77777777" w:rsid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 months</w:t>
            </w:r>
          </w:p>
        </w:tc>
        <w:tc>
          <w:tcPr>
            <w:tcW w:w="792" w:type="pct"/>
          </w:tcPr>
          <w:p w14:paraId="566771ED" w14:textId="77777777" w:rsid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14" w:type="pct"/>
          </w:tcPr>
          <w:p w14:paraId="598A87DC" w14:textId="77777777" w:rsid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18" w:type="pct"/>
          </w:tcPr>
          <w:p w14:paraId="328AD8F1" w14:textId="77777777" w:rsid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07" w:type="pct"/>
          </w:tcPr>
          <w:p w14:paraId="13B15D1C" w14:textId="77777777" w:rsidR="00A37377" w:rsidRDefault="00A37377" w:rsidP="00745D9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</w:tbl>
    <w:p w14:paraId="7DB19807" w14:textId="03E793F4" w:rsidR="00A37377" w:rsidRDefault="00A37377"/>
    <w:p w14:paraId="6623B947" w14:textId="0387B722" w:rsidR="00ED4D4F" w:rsidRDefault="00ED4D4F"/>
    <w:p w14:paraId="04CB14EF" w14:textId="25575285" w:rsidR="00ED4D4F" w:rsidRDefault="00ED4D4F" w:rsidP="00ED4D4F">
      <w:pPr>
        <w:rPr>
          <w:rFonts w:asciiTheme="majorBidi" w:eastAsia="Arial Unicode MS" w:hAnsiTheme="majorBidi" w:cstheme="majorBidi"/>
          <w:i/>
          <w:iCs/>
          <w:color w:val="000000" w:themeColor="text1"/>
          <w:kern w:val="24"/>
        </w:rPr>
      </w:pPr>
      <w:r>
        <w:rPr>
          <w:rFonts w:asciiTheme="majorBidi" w:hAnsiTheme="majorBidi" w:cstheme="majorBidi"/>
          <w:i/>
          <w:iCs/>
        </w:rPr>
        <w:t xml:space="preserve">Figure 5: </w:t>
      </w:r>
      <w:r>
        <w:rPr>
          <w:rFonts w:asciiTheme="majorBidi" w:hAnsiTheme="majorBidi" w:cstheme="majorBidi"/>
          <w:i/>
          <w:iCs/>
          <w:color w:val="000000" w:themeColor="text1"/>
        </w:rPr>
        <w:t>Relative</w:t>
      </w:r>
      <w:r w:rsidRPr="003165C9">
        <w:rPr>
          <w:rFonts w:asciiTheme="majorBidi" w:hAnsiTheme="majorBidi" w:cstheme="majorBidi"/>
          <w:i/>
          <w:iCs/>
          <w:color w:val="000000" w:themeColor="text1"/>
        </w:rPr>
        <w:t xml:space="preserve"> </w:t>
      </w:r>
      <w:proofErr w:type="spellStart"/>
      <w:r w:rsidR="00695CC2" w:rsidRPr="003165C9">
        <w:rPr>
          <w:rFonts w:asciiTheme="majorBidi" w:eastAsia="Arial Unicode MS" w:hAnsiTheme="majorBidi" w:cstheme="majorBidi"/>
          <w:i/>
          <w:iCs/>
          <w:color w:val="000000" w:themeColor="text1"/>
          <w:kern w:val="24"/>
        </w:rPr>
        <w:t>Erk</w:t>
      </w:r>
      <w:proofErr w:type="spellEnd"/>
      <w:r w:rsidR="00695CC2" w:rsidRPr="003165C9">
        <w:rPr>
          <w:rFonts w:asciiTheme="majorBidi" w:eastAsia="Arial Unicode MS" w:hAnsiTheme="majorBidi" w:cstheme="majorBidi"/>
          <w:i/>
          <w:iCs/>
          <w:color w:val="000000" w:themeColor="text1"/>
          <w:kern w:val="24"/>
        </w:rPr>
        <w:t xml:space="preserve"> </w:t>
      </w:r>
      <w:r w:rsidR="00695CC2">
        <w:rPr>
          <w:rFonts w:asciiTheme="majorBidi" w:eastAsia="Arial Unicode MS" w:hAnsiTheme="majorBidi" w:cstheme="majorBidi"/>
          <w:i/>
          <w:iCs/>
          <w:color w:val="000000" w:themeColor="text1"/>
          <w:kern w:val="24"/>
        </w:rPr>
        <w:t>phosphorylation</w:t>
      </w:r>
      <w:r>
        <w:rPr>
          <w:rFonts w:asciiTheme="majorBidi" w:eastAsia="Arial Unicode MS" w:hAnsiTheme="majorBidi" w:cstheme="majorBidi"/>
          <w:i/>
          <w:iCs/>
          <w:color w:val="000000" w:themeColor="text1"/>
          <w:kern w:val="24"/>
        </w:rPr>
        <w:t xml:space="preserve"> </w:t>
      </w:r>
      <w:r w:rsidRPr="003165C9">
        <w:rPr>
          <w:rFonts w:asciiTheme="majorBidi" w:eastAsia="Arial Unicode MS" w:hAnsiTheme="majorBidi" w:cstheme="majorBidi"/>
          <w:i/>
          <w:iCs/>
          <w:color w:val="000000" w:themeColor="text1"/>
          <w:kern w:val="24"/>
        </w:rPr>
        <w:t xml:space="preserve">in malignant pancreatic lesions from </w:t>
      </w:r>
      <w:r>
        <w:rPr>
          <w:rFonts w:asciiTheme="majorBidi" w:eastAsia="Arial Unicode MS" w:hAnsiTheme="majorBidi" w:cstheme="majorBidi"/>
          <w:i/>
          <w:iCs/>
          <w:color w:val="000000" w:themeColor="text1"/>
          <w:kern w:val="24"/>
        </w:rPr>
        <w:t>different mice</w:t>
      </w:r>
      <w:r w:rsidR="00695CC2">
        <w:rPr>
          <w:rFonts w:asciiTheme="majorBidi" w:eastAsia="Arial Unicode MS" w:hAnsiTheme="majorBidi" w:cstheme="majorBidi"/>
          <w:i/>
          <w:iCs/>
          <w:color w:val="000000" w:themeColor="text1"/>
          <w:kern w:val="24"/>
        </w:rPr>
        <w:t>.</w:t>
      </w:r>
      <w:r>
        <w:rPr>
          <w:rFonts w:asciiTheme="majorBidi" w:eastAsia="Arial Unicode MS" w:hAnsiTheme="majorBidi" w:cstheme="majorBidi"/>
          <w:i/>
          <w:iCs/>
          <w:color w:val="000000" w:themeColor="text1"/>
          <w:kern w:val="24"/>
        </w:rPr>
        <w:t xml:space="preserve"> </w:t>
      </w:r>
    </w:p>
    <w:p w14:paraId="4CC90300" w14:textId="77777777" w:rsidR="00ED4D4F" w:rsidRPr="00A37377" w:rsidRDefault="00ED4D4F" w:rsidP="00ED4D4F">
      <w:pPr>
        <w:rPr>
          <w:rFonts w:asciiTheme="majorBidi" w:hAnsiTheme="majorBidi" w:cstheme="majorBidi"/>
          <w:rtl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0"/>
        <w:gridCol w:w="1125"/>
        <w:gridCol w:w="872"/>
        <w:gridCol w:w="1445"/>
        <w:gridCol w:w="2137"/>
        <w:gridCol w:w="2137"/>
      </w:tblGrid>
      <w:tr w:rsidR="00695CC2" w:rsidRPr="00A37377" w14:paraId="3955E064" w14:textId="2225D00F" w:rsidTr="00695CC2">
        <w:tc>
          <w:tcPr>
            <w:tcW w:w="823" w:type="pct"/>
            <w:tcBorders>
              <w:tl2br w:val="single" w:sz="4" w:space="0" w:color="auto"/>
            </w:tcBorders>
          </w:tcPr>
          <w:p w14:paraId="7DEECD18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Mice</w:t>
            </w:r>
          </w:p>
          <w:p w14:paraId="4D3EFB5E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Time points</w:t>
            </w:r>
          </w:p>
        </w:tc>
        <w:tc>
          <w:tcPr>
            <w:tcW w:w="609" w:type="pct"/>
          </w:tcPr>
          <w:p w14:paraId="043E237D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472" w:type="pct"/>
          </w:tcPr>
          <w:p w14:paraId="5EE419D2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Vav1</w:t>
            </w:r>
          </w:p>
        </w:tc>
        <w:tc>
          <w:tcPr>
            <w:tcW w:w="782" w:type="pct"/>
          </w:tcPr>
          <w:p w14:paraId="6FBF7BF5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K-Ras</w:t>
            </w:r>
            <w:r w:rsidRPr="00A373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12D</w:t>
            </w:r>
          </w:p>
        </w:tc>
        <w:tc>
          <w:tcPr>
            <w:tcW w:w="1157" w:type="pct"/>
          </w:tcPr>
          <w:p w14:paraId="20034AB6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K-Ras</w:t>
            </w:r>
            <w:r w:rsidRPr="00A373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12D</w:t>
            </w:r>
            <w:r w:rsidRPr="00A37377">
              <w:rPr>
                <w:rFonts w:asciiTheme="majorBidi" w:hAnsiTheme="majorBidi" w:cstheme="majorBidi"/>
                <w:sz w:val="24"/>
                <w:szCs w:val="24"/>
              </w:rPr>
              <w:t>/Vav1</w:t>
            </w:r>
          </w:p>
        </w:tc>
        <w:tc>
          <w:tcPr>
            <w:tcW w:w="1157" w:type="pct"/>
          </w:tcPr>
          <w:p w14:paraId="1FAB852D" w14:textId="1322030F" w:rsidR="00695CC2" w:rsidRPr="00A37377" w:rsidRDefault="00695CC2" w:rsidP="00046FA6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. of experiments</w:t>
            </w:r>
          </w:p>
        </w:tc>
      </w:tr>
      <w:tr w:rsidR="00695CC2" w:rsidRPr="00A37377" w14:paraId="02CBE3D9" w14:textId="1220CBE5" w:rsidTr="00695CC2">
        <w:tc>
          <w:tcPr>
            <w:tcW w:w="823" w:type="pct"/>
          </w:tcPr>
          <w:p w14:paraId="2E8E1F9D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1 month</w:t>
            </w:r>
          </w:p>
        </w:tc>
        <w:tc>
          <w:tcPr>
            <w:tcW w:w="609" w:type="pct"/>
          </w:tcPr>
          <w:p w14:paraId="1D5FA839" w14:textId="2E960E06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2" w:type="pct"/>
          </w:tcPr>
          <w:p w14:paraId="79C5528B" w14:textId="45D904D4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82" w:type="pct"/>
          </w:tcPr>
          <w:p w14:paraId="21FC9569" w14:textId="2388A03E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71FC9ACF" w14:textId="5E9EA412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57" w:type="pct"/>
          </w:tcPr>
          <w:p w14:paraId="0F3ABAAE" w14:textId="07092541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695CC2" w:rsidRPr="00A37377" w14:paraId="50708CEC" w14:textId="5B185850" w:rsidTr="00695CC2">
        <w:tc>
          <w:tcPr>
            <w:tcW w:w="823" w:type="pct"/>
          </w:tcPr>
          <w:p w14:paraId="62F0BDFE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2 months</w:t>
            </w:r>
          </w:p>
        </w:tc>
        <w:tc>
          <w:tcPr>
            <w:tcW w:w="609" w:type="pct"/>
          </w:tcPr>
          <w:p w14:paraId="48B5A206" w14:textId="262678EE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2" w:type="pct"/>
          </w:tcPr>
          <w:p w14:paraId="7B15AE79" w14:textId="0E4573E1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2" w:type="pct"/>
          </w:tcPr>
          <w:p w14:paraId="09D34030" w14:textId="24AFCBC3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08521808" w14:textId="3E69524A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57" w:type="pct"/>
          </w:tcPr>
          <w:p w14:paraId="5000CA41" w14:textId="6986A6F0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695CC2" w:rsidRPr="00A37377" w14:paraId="62893BD3" w14:textId="495C0D9C" w:rsidTr="00695CC2">
        <w:tc>
          <w:tcPr>
            <w:tcW w:w="823" w:type="pct"/>
          </w:tcPr>
          <w:p w14:paraId="08DB2569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3.5 months</w:t>
            </w:r>
          </w:p>
        </w:tc>
        <w:tc>
          <w:tcPr>
            <w:tcW w:w="609" w:type="pct"/>
          </w:tcPr>
          <w:p w14:paraId="5A36E14B" w14:textId="5CE189FE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2" w:type="pct"/>
          </w:tcPr>
          <w:p w14:paraId="066DE446" w14:textId="3237F531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2" w:type="pct"/>
          </w:tcPr>
          <w:p w14:paraId="40DB05BB" w14:textId="75B4BBBC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2D77A888" w14:textId="733C9320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6B82E605" w14:textId="786673AF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695CC2" w:rsidRPr="00A37377" w14:paraId="5C927A1B" w14:textId="17BF518B" w:rsidTr="00695CC2">
        <w:tc>
          <w:tcPr>
            <w:tcW w:w="823" w:type="pct"/>
          </w:tcPr>
          <w:p w14:paraId="45C9065D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5 months</w:t>
            </w:r>
          </w:p>
        </w:tc>
        <w:tc>
          <w:tcPr>
            <w:tcW w:w="609" w:type="pct"/>
          </w:tcPr>
          <w:p w14:paraId="4C05E92A" w14:textId="3705A22B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2" w:type="pct"/>
          </w:tcPr>
          <w:p w14:paraId="19CEBFC2" w14:textId="06664AA1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2" w:type="pct"/>
          </w:tcPr>
          <w:p w14:paraId="2B9F449A" w14:textId="314F2576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18179A98" w14:textId="3D68CBFD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57" w:type="pct"/>
          </w:tcPr>
          <w:p w14:paraId="21A80190" w14:textId="0D710B6B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</w:tbl>
    <w:p w14:paraId="7873EF3D" w14:textId="77777777" w:rsidR="00ED4D4F" w:rsidRDefault="00ED4D4F" w:rsidP="00ED4D4F"/>
    <w:p w14:paraId="08893AC4" w14:textId="0D5FA5D7" w:rsidR="00ED4D4F" w:rsidRDefault="00ED4D4F"/>
    <w:p w14:paraId="2969D457" w14:textId="2A49F4EA" w:rsidR="00695CC2" w:rsidRDefault="00695CC2" w:rsidP="00AD7CE9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i/>
          <w:iCs/>
        </w:rPr>
        <w:t xml:space="preserve">Figure 6: </w:t>
      </w:r>
      <w:r w:rsidR="00AD7CE9" w:rsidRPr="00B012E0">
        <w:rPr>
          <w:rFonts w:asciiTheme="majorBidi" w:hAnsiTheme="majorBidi" w:cstheme="majorBidi"/>
          <w:i/>
          <w:iCs/>
          <w:color w:val="000000" w:themeColor="text1"/>
          <w:kern w:val="24"/>
        </w:rPr>
        <w:t xml:space="preserve">Activation of </w:t>
      </w:r>
      <w:proofErr w:type="spellStart"/>
      <w:r w:rsidR="00AD7CE9" w:rsidRPr="00B012E0">
        <w:rPr>
          <w:rFonts w:asciiTheme="majorBidi" w:hAnsiTheme="majorBidi" w:cstheme="majorBidi"/>
          <w:i/>
          <w:iCs/>
          <w:color w:val="000000" w:themeColor="text1"/>
          <w:kern w:val="24"/>
        </w:rPr>
        <w:t>Rac-GTP</w:t>
      </w:r>
      <w:proofErr w:type="spellEnd"/>
      <w:r w:rsidR="00AD7CE9" w:rsidRPr="00B012E0">
        <w:rPr>
          <w:rFonts w:asciiTheme="majorBidi" w:hAnsiTheme="majorBidi" w:cstheme="majorBidi"/>
          <w:i/>
          <w:iCs/>
          <w:color w:val="000000" w:themeColor="text1"/>
          <w:kern w:val="24"/>
        </w:rPr>
        <w:t xml:space="preserve"> in malignant pancreatic lesions from K-Ras</w:t>
      </w:r>
      <w:r w:rsidR="00AD7CE9" w:rsidRPr="00B012E0">
        <w:rPr>
          <w:rFonts w:asciiTheme="majorBidi" w:hAnsiTheme="majorBidi" w:cstheme="majorBidi"/>
          <w:i/>
          <w:iCs/>
          <w:color w:val="000000" w:themeColor="text1"/>
          <w:kern w:val="24"/>
          <w:position w:val="7"/>
          <w:vertAlign w:val="superscript"/>
        </w:rPr>
        <w:t>G12</w:t>
      </w:r>
      <w:r w:rsidR="00AD7CE9" w:rsidRPr="00B012E0">
        <w:rPr>
          <w:rFonts w:asciiTheme="majorBidi" w:hAnsiTheme="majorBidi" w:cstheme="majorBidi"/>
          <w:i/>
          <w:iCs/>
          <w:color w:val="000000" w:themeColor="text1"/>
          <w:kern w:val="24"/>
        </w:rPr>
        <w:t>/Vav1 mice.</w:t>
      </w:r>
      <w:r w:rsidR="00AD7CE9" w:rsidRPr="00B012E0">
        <w:rPr>
          <w:rFonts w:asciiTheme="majorBidi" w:hAnsiTheme="majorBidi" w:cstheme="majorBidi"/>
          <w:i/>
          <w:iCs/>
          <w:color w:val="000000" w:themeColor="text1"/>
          <w:kern w:val="24"/>
          <w:position w:val="7"/>
          <w:vertAlign w:val="superscript"/>
        </w:rPr>
        <w:t xml:space="preserve"> </w:t>
      </w:r>
      <w:r w:rsidR="00AD7CE9" w:rsidRPr="00B012E0">
        <w:rPr>
          <w:rFonts w:asciiTheme="majorBidi" w:hAnsiTheme="majorBidi" w:cstheme="majorBidi"/>
          <w:color w:val="000000" w:themeColor="text1"/>
        </w:rPr>
        <w:t xml:space="preserve"> </w:t>
      </w:r>
    </w:p>
    <w:p w14:paraId="72458A0C" w14:textId="77777777" w:rsidR="00AD7CE9" w:rsidRDefault="00AD7CE9" w:rsidP="00AD7CE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0"/>
        <w:gridCol w:w="1125"/>
        <w:gridCol w:w="872"/>
        <w:gridCol w:w="1445"/>
        <w:gridCol w:w="2137"/>
        <w:gridCol w:w="2137"/>
      </w:tblGrid>
      <w:tr w:rsidR="00695CC2" w:rsidRPr="00A37377" w14:paraId="2C1C2FDC" w14:textId="77777777" w:rsidTr="00046FA6">
        <w:tc>
          <w:tcPr>
            <w:tcW w:w="823" w:type="pct"/>
            <w:tcBorders>
              <w:tl2br w:val="single" w:sz="4" w:space="0" w:color="auto"/>
            </w:tcBorders>
          </w:tcPr>
          <w:p w14:paraId="1F6FFF6C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Mice</w:t>
            </w:r>
          </w:p>
          <w:p w14:paraId="26A6A149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Time points</w:t>
            </w:r>
          </w:p>
        </w:tc>
        <w:tc>
          <w:tcPr>
            <w:tcW w:w="609" w:type="pct"/>
          </w:tcPr>
          <w:p w14:paraId="61863932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472" w:type="pct"/>
          </w:tcPr>
          <w:p w14:paraId="754D1E89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Vav1</w:t>
            </w:r>
          </w:p>
        </w:tc>
        <w:tc>
          <w:tcPr>
            <w:tcW w:w="782" w:type="pct"/>
          </w:tcPr>
          <w:p w14:paraId="2A9952C6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K-Ras</w:t>
            </w:r>
            <w:r w:rsidRPr="00A373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12D</w:t>
            </w:r>
          </w:p>
        </w:tc>
        <w:tc>
          <w:tcPr>
            <w:tcW w:w="1157" w:type="pct"/>
          </w:tcPr>
          <w:p w14:paraId="57094A13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K-Ras</w:t>
            </w:r>
            <w:r w:rsidRPr="00A3737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12D</w:t>
            </w:r>
            <w:r w:rsidRPr="00A37377">
              <w:rPr>
                <w:rFonts w:asciiTheme="majorBidi" w:hAnsiTheme="majorBidi" w:cstheme="majorBidi"/>
                <w:sz w:val="24"/>
                <w:szCs w:val="24"/>
              </w:rPr>
              <w:t>/Vav1</w:t>
            </w:r>
          </w:p>
        </w:tc>
        <w:tc>
          <w:tcPr>
            <w:tcW w:w="1157" w:type="pct"/>
          </w:tcPr>
          <w:p w14:paraId="1A6B9412" w14:textId="77777777" w:rsidR="00695CC2" w:rsidRPr="00A37377" w:rsidRDefault="00695CC2" w:rsidP="00046FA6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. of experiments</w:t>
            </w:r>
          </w:p>
        </w:tc>
      </w:tr>
      <w:tr w:rsidR="00695CC2" w:rsidRPr="00A37377" w14:paraId="2DFD8BBD" w14:textId="77777777" w:rsidTr="00046FA6">
        <w:tc>
          <w:tcPr>
            <w:tcW w:w="823" w:type="pct"/>
          </w:tcPr>
          <w:p w14:paraId="5064E309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1 month</w:t>
            </w:r>
          </w:p>
        </w:tc>
        <w:tc>
          <w:tcPr>
            <w:tcW w:w="609" w:type="pct"/>
          </w:tcPr>
          <w:p w14:paraId="4966C17C" w14:textId="6D8A2785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2" w:type="pct"/>
          </w:tcPr>
          <w:p w14:paraId="06199D7F" w14:textId="6FE31556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82" w:type="pct"/>
          </w:tcPr>
          <w:p w14:paraId="1FBBD6BF" w14:textId="769674A3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042A2D6A" w14:textId="40F08FE5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57" w:type="pct"/>
          </w:tcPr>
          <w:p w14:paraId="611CEEAF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695CC2" w:rsidRPr="00A37377" w14:paraId="7F96ED7F" w14:textId="77777777" w:rsidTr="00046FA6">
        <w:tc>
          <w:tcPr>
            <w:tcW w:w="823" w:type="pct"/>
          </w:tcPr>
          <w:p w14:paraId="72E6952B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2 months</w:t>
            </w:r>
          </w:p>
        </w:tc>
        <w:tc>
          <w:tcPr>
            <w:tcW w:w="609" w:type="pct"/>
          </w:tcPr>
          <w:p w14:paraId="12F585B7" w14:textId="4348079B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2" w:type="pct"/>
          </w:tcPr>
          <w:p w14:paraId="701770F4" w14:textId="0918466C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2" w:type="pct"/>
          </w:tcPr>
          <w:p w14:paraId="4E5538AD" w14:textId="0AEEA543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366C1E63" w14:textId="3470BC4A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57" w:type="pct"/>
          </w:tcPr>
          <w:p w14:paraId="6CD69820" w14:textId="6E76EF65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695CC2" w:rsidRPr="00A37377" w14:paraId="1B040BAA" w14:textId="77777777" w:rsidTr="00046FA6">
        <w:tc>
          <w:tcPr>
            <w:tcW w:w="823" w:type="pct"/>
          </w:tcPr>
          <w:p w14:paraId="5C22144D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3.5 months</w:t>
            </w:r>
          </w:p>
        </w:tc>
        <w:tc>
          <w:tcPr>
            <w:tcW w:w="609" w:type="pct"/>
          </w:tcPr>
          <w:p w14:paraId="2271AEDB" w14:textId="7C174635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72" w:type="pct"/>
          </w:tcPr>
          <w:p w14:paraId="7E4DDC13" w14:textId="6579718E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2" w:type="pct"/>
          </w:tcPr>
          <w:p w14:paraId="0C00C0EA" w14:textId="2E7FD71F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13F575CD" w14:textId="2C666585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4AB4F411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695CC2" w:rsidRPr="00A37377" w14:paraId="69B52F0B" w14:textId="77777777" w:rsidTr="00046FA6">
        <w:tc>
          <w:tcPr>
            <w:tcW w:w="823" w:type="pct"/>
          </w:tcPr>
          <w:p w14:paraId="05404A49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37377">
              <w:rPr>
                <w:rFonts w:asciiTheme="majorBidi" w:hAnsiTheme="majorBidi" w:cstheme="majorBidi"/>
                <w:sz w:val="24"/>
                <w:szCs w:val="24"/>
              </w:rPr>
              <w:t>5 months</w:t>
            </w:r>
          </w:p>
        </w:tc>
        <w:tc>
          <w:tcPr>
            <w:tcW w:w="609" w:type="pct"/>
          </w:tcPr>
          <w:p w14:paraId="0E6E779D" w14:textId="20BC2692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72" w:type="pct"/>
          </w:tcPr>
          <w:p w14:paraId="3EEF7224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2" w:type="pct"/>
          </w:tcPr>
          <w:p w14:paraId="02FA9A16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57" w:type="pct"/>
          </w:tcPr>
          <w:p w14:paraId="62F5EAA6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57" w:type="pct"/>
          </w:tcPr>
          <w:p w14:paraId="0F37C60A" w14:textId="77777777" w:rsidR="00695CC2" w:rsidRPr="00A37377" w:rsidRDefault="00695CC2" w:rsidP="00046FA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</w:tr>
    </w:tbl>
    <w:p w14:paraId="528DA7ED" w14:textId="77777777" w:rsidR="00695CC2" w:rsidRDefault="00695CC2"/>
    <w:sectPr w:rsidR="00695CC2" w:rsidSect="002161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377"/>
    <w:rsid w:val="002161B5"/>
    <w:rsid w:val="003F0B67"/>
    <w:rsid w:val="0061695C"/>
    <w:rsid w:val="00695CC2"/>
    <w:rsid w:val="00791FED"/>
    <w:rsid w:val="00A37377"/>
    <w:rsid w:val="00AD7CE9"/>
    <w:rsid w:val="00B5447C"/>
    <w:rsid w:val="00CF5601"/>
    <w:rsid w:val="00ED4D4F"/>
    <w:rsid w:val="00F6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FAE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377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377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5325</cp:lastModifiedBy>
  <cp:revision>8</cp:revision>
  <dcterms:created xsi:type="dcterms:W3CDTF">2019-09-22T11:43:00Z</dcterms:created>
  <dcterms:modified xsi:type="dcterms:W3CDTF">2020-03-26T10:09:00Z</dcterms:modified>
</cp:coreProperties>
</file>